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"/>
        <w:tblpPr w:leftFromText="180" w:rightFromText="180" w:vertAnchor="page" w:horzAnchor="margin" w:tblpXSpec="center" w:tblpY="28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2132"/>
        <w:gridCol w:w="2974"/>
        <w:gridCol w:w="2513"/>
      </w:tblGrid>
      <w:tr w:rsidR="006B3C9D" w:rsidRPr="006B3C9D" w:rsidTr="002F6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B3C9D" w:rsidRPr="00DD665D" w:rsidRDefault="006B3C9D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  <w:rtl/>
                <w:lang w:bidi="fa-IR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Runner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B3C9D" w:rsidRPr="008A11D4" w:rsidRDefault="006B3C9D" w:rsidP="002F6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Die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B3C9D" w:rsidRPr="008A11D4" w:rsidRDefault="006B3C9D" w:rsidP="002F6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 xml:space="preserve">Alcohol </w:t>
            </w:r>
            <w:r w:rsidR="00DD665D" w:rsidRPr="008A11D4">
              <w:rPr>
                <w:rFonts w:asciiTheme="majorBidi" w:hAnsiTheme="majorBidi" w:cstheme="majorBidi"/>
                <w:sz w:val="20"/>
                <w:szCs w:val="20"/>
              </w:rPr>
              <w:t>consumption</w:t>
            </w:r>
            <w:r w:rsidRPr="008A11D4">
              <w:rPr>
                <w:rFonts w:asciiTheme="majorBidi" w:hAnsiTheme="majorBidi" w:cstheme="majorBidi"/>
                <w:sz w:val="20"/>
                <w:szCs w:val="20"/>
              </w:rPr>
              <w:t xml:space="preserve"> (per week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B3C9D" w:rsidRPr="008A11D4" w:rsidRDefault="006B3C9D" w:rsidP="002F6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Exercise load (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urs/</w:t>
            </w:r>
            <w:r w:rsidRPr="008A11D4">
              <w:rPr>
                <w:rFonts w:asciiTheme="majorBidi" w:hAnsiTheme="majorBidi" w:cstheme="majorBidi"/>
                <w:sz w:val="20"/>
                <w:szCs w:val="20"/>
              </w:rPr>
              <w:t>week)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9637BA" w:rsidRPr="006B3C9D" w:rsidTr="002F6ABB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Gluten-fr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6-20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9637BA" w:rsidRPr="006B3C9D" w:rsidTr="002F6A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9637BA" w:rsidRPr="006B3C9D" w:rsidTr="002F6ABB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9637BA" w:rsidRPr="006B3C9D" w:rsidTr="002F6ABB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9637BA" w:rsidRPr="006B3C9D" w:rsidTr="002F6A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Vegetar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+20</w:t>
            </w:r>
          </w:p>
        </w:tc>
      </w:tr>
      <w:tr w:rsidR="009637BA" w:rsidRPr="006B3C9D" w:rsidTr="002F6A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+20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9637BA" w:rsidRPr="006B3C9D" w:rsidTr="002F6A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+20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9637BA" w:rsidRPr="006B3C9D" w:rsidTr="002F6A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6-20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+20</w:t>
            </w:r>
          </w:p>
        </w:tc>
      </w:tr>
      <w:tr w:rsidR="009637BA" w:rsidRPr="006B3C9D" w:rsidTr="002F6A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6B3C9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B3C9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9637BA" w:rsidRPr="006B3C9D" w:rsidTr="002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+20</w:t>
            </w:r>
          </w:p>
        </w:tc>
      </w:tr>
      <w:tr w:rsidR="009637BA" w:rsidRPr="006B3C9D" w:rsidTr="002F6ABB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637BA" w:rsidRPr="00DD665D" w:rsidRDefault="009637BA" w:rsidP="002F6ABB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DD665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37BA" w:rsidRPr="006B3C9D" w:rsidRDefault="009637BA" w:rsidP="002F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3C9D">
              <w:rPr>
                <w:rFonts w:asciiTheme="majorBidi" w:hAnsiTheme="majorBidi" w:cstheme="majorBidi"/>
                <w:sz w:val="20"/>
                <w:szCs w:val="20"/>
              </w:rPr>
              <w:t>16-20</w:t>
            </w:r>
          </w:p>
        </w:tc>
      </w:tr>
    </w:tbl>
    <w:p w:rsidR="002F6ABB" w:rsidRDefault="00805146" w:rsidP="0063218D">
      <w:pPr>
        <w:spacing w:line="480" w:lineRule="auto"/>
        <w:ind w:left="360" w:right="36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63218D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 A B L E S3 </w:t>
      </w:r>
      <w:r w:rsidR="002F6ABB" w:rsidRPr="0063218D">
        <w:rPr>
          <w:rFonts w:asciiTheme="majorBidi" w:hAnsiTheme="majorBidi" w:cstheme="majorBidi"/>
          <w:color w:val="000000"/>
          <w:sz w:val="20"/>
          <w:szCs w:val="20"/>
        </w:rPr>
        <w:t xml:space="preserve">Individual data on dietary habits, alcohol use, and training volume in hours per week are presented for endurance </w:t>
      </w:r>
      <w:r w:rsidR="0063218D" w:rsidRPr="0063218D">
        <w:rPr>
          <w:rFonts w:asciiTheme="majorBidi" w:hAnsiTheme="majorBidi" w:cstheme="majorBidi"/>
          <w:color w:val="000000"/>
          <w:sz w:val="20"/>
          <w:szCs w:val="20"/>
        </w:rPr>
        <w:t>runners</w:t>
      </w:r>
      <w:bookmarkStart w:id="0" w:name="_GoBack"/>
      <w:bookmarkEnd w:id="0"/>
      <w:r w:rsidR="002F6ABB" w:rsidRPr="0063218D">
        <w:rPr>
          <w:rFonts w:asciiTheme="majorBidi" w:hAnsiTheme="majorBidi" w:cstheme="majorBidi"/>
          <w:color w:val="000000"/>
          <w:sz w:val="20"/>
          <w:szCs w:val="20"/>
        </w:rPr>
        <w:t>. Dietary classification is based on reported food intake, as recorded in structured dietary questionnaires.</w:t>
      </w:r>
    </w:p>
    <w:p w:rsidR="00FB0ABD" w:rsidRPr="001750E7" w:rsidRDefault="00FB0ABD" w:rsidP="00DD665D">
      <w:pPr>
        <w:spacing w:after="0" w:line="480" w:lineRule="auto"/>
        <w:ind w:left="360" w:right="450"/>
        <w:jc w:val="both"/>
        <w:rPr>
          <w:sz w:val="22"/>
          <w:szCs w:val="22"/>
        </w:rPr>
      </w:pPr>
    </w:p>
    <w:sectPr w:rsidR="00FB0ABD" w:rsidRPr="001750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041"/>
    <w:rsid w:val="000947D4"/>
    <w:rsid w:val="00113932"/>
    <w:rsid w:val="00135061"/>
    <w:rsid w:val="001750E7"/>
    <w:rsid w:val="002F6ABB"/>
    <w:rsid w:val="00334D64"/>
    <w:rsid w:val="00345041"/>
    <w:rsid w:val="00562B66"/>
    <w:rsid w:val="0063218D"/>
    <w:rsid w:val="006B3C9D"/>
    <w:rsid w:val="007950D9"/>
    <w:rsid w:val="00796F41"/>
    <w:rsid w:val="007B5CA2"/>
    <w:rsid w:val="00805146"/>
    <w:rsid w:val="0091521A"/>
    <w:rsid w:val="009637BA"/>
    <w:rsid w:val="00C00459"/>
    <w:rsid w:val="00D03E27"/>
    <w:rsid w:val="00DD665D"/>
    <w:rsid w:val="00FA41B5"/>
    <w:rsid w:val="00FB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F15F5-63C5-C44C-9F87-2D74365B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5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6B3C9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40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wa</dc:creator>
  <cp:keywords/>
  <dc:description/>
  <cp:lastModifiedBy>Babak Yadegar</cp:lastModifiedBy>
  <cp:revision>17</cp:revision>
  <dcterms:created xsi:type="dcterms:W3CDTF">2025-04-15T19:00:00Z</dcterms:created>
  <dcterms:modified xsi:type="dcterms:W3CDTF">2025-07-26T10:46:00Z</dcterms:modified>
</cp:coreProperties>
</file>